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AD5" w:rsidRPr="00412AD5" w:rsidRDefault="00412AD5" w:rsidP="00412AD5">
      <w:pPr>
        <w:jc w:val="center"/>
        <w:rPr>
          <w:rFonts w:ascii="Times New Roman" w:hAnsi="Times New Roman" w:cs="Times New Roman"/>
          <w:b/>
        </w:rPr>
      </w:pPr>
      <w:r w:rsidRPr="00412AD5">
        <w:rPr>
          <w:rFonts w:ascii="Times New Roman" w:hAnsi="Times New Roman" w:cs="Times New Roman"/>
          <w:b/>
        </w:rPr>
        <w:t xml:space="preserve">The effect of hexavalent chromium on the </w:t>
      </w:r>
      <w:r w:rsidR="00CE2234">
        <w:rPr>
          <w:rFonts w:ascii="Times New Roman" w:hAnsi="Times New Roman" w:cs="Times New Roman"/>
          <w:b/>
        </w:rPr>
        <w:t>incidence</w:t>
      </w:r>
      <w:r w:rsidRPr="00412AD5">
        <w:rPr>
          <w:rFonts w:ascii="Times New Roman" w:hAnsi="Times New Roman" w:cs="Times New Roman"/>
          <w:b/>
        </w:rPr>
        <w:t xml:space="preserve"> and </w:t>
      </w:r>
      <w:r w:rsidR="00CE2234" w:rsidRPr="00412AD5">
        <w:rPr>
          <w:rFonts w:ascii="Times New Roman" w:hAnsi="Times New Roman" w:cs="Times New Roman"/>
          <w:b/>
        </w:rPr>
        <w:t xml:space="preserve">mortality </w:t>
      </w:r>
      <w:r w:rsidRPr="00412AD5">
        <w:rPr>
          <w:rFonts w:ascii="Times New Roman" w:hAnsi="Times New Roman" w:cs="Times New Roman"/>
          <w:b/>
        </w:rPr>
        <w:t>of human cancers: A meta-analysis based on published epidemiological cohort studies</w:t>
      </w:r>
    </w:p>
    <w:p w:rsidR="00412AD5" w:rsidRDefault="00412AD5" w:rsidP="00412AD5">
      <w:pPr>
        <w:jc w:val="center"/>
        <w:rPr>
          <w:rFonts w:ascii="Times New Roman" w:hAnsi="Times New Roman" w:cs="Times New Roman"/>
        </w:rPr>
      </w:pPr>
      <w:r w:rsidRPr="00412AD5">
        <w:rPr>
          <w:rFonts w:ascii="Times New Roman" w:hAnsi="Times New Roman" w:cs="Times New Roman"/>
          <w:b/>
        </w:rPr>
        <w:t xml:space="preserve">Authors: </w:t>
      </w:r>
      <w:r w:rsidRPr="00412AD5">
        <w:rPr>
          <w:rFonts w:ascii="Times New Roman" w:hAnsi="Times New Roman" w:cs="Times New Roman"/>
        </w:rPr>
        <w:t>Yujiao Deng1,2,†, Meng Wang1,2,†, Tian Tian1,2,†, Shuai Lin1, Peng Xu1, Linghui Zhou1, Cong Dai1, Qian Hao1, Ying Wu1, Zhen Zhai1, Yue Zhu1, Guihua Zhuang3, and Zhijun Dai1,2*</w:t>
      </w:r>
    </w:p>
    <w:p w:rsidR="00412AD5" w:rsidRDefault="00256EEF" w:rsidP="00412AD5">
      <w:pPr>
        <w:jc w:val="center"/>
        <w:rPr>
          <w:rFonts w:ascii="Times New Roman" w:hAnsi="Times New Roman" w:cs="Times New Roman"/>
        </w:rPr>
      </w:pPr>
      <w:r w:rsidRPr="00256EEF">
        <w:rPr>
          <w:rFonts w:ascii="Times New Roman" w:hAnsi="Times New Roman" w:cs="Times New Roman"/>
          <w:b/>
        </w:rPr>
        <w:t xml:space="preserve">*Correspondence to: </w:t>
      </w:r>
      <w:r w:rsidRPr="00256EEF">
        <w:rPr>
          <w:rFonts w:ascii="Times New Roman" w:hAnsi="Times New Roman" w:cs="Times New Roman"/>
        </w:rPr>
        <w:t xml:space="preserve">Zhijun Dai, (E-Mail: dzj0911@126.com), or Guihua Zhuang, (E-Mail: </w:t>
      </w:r>
      <w:hyperlink r:id="rId6" w:history="1">
        <w:r w:rsidRPr="00292824">
          <w:rPr>
            <w:rStyle w:val="a7"/>
            <w:rFonts w:ascii="Times New Roman" w:hAnsi="Times New Roman" w:cs="Times New Roman"/>
          </w:rPr>
          <w:t>zhuanggh@xjtu.edu.cn</w:t>
        </w:r>
      </w:hyperlink>
      <w:r w:rsidRPr="00256EEF">
        <w:rPr>
          <w:rFonts w:ascii="Times New Roman" w:hAnsi="Times New Roman" w:cs="Times New Roman"/>
        </w:rPr>
        <w:t>).</w:t>
      </w:r>
    </w:p>
    <w:p w:rsidR="00256EEF" w:rsidRDefault="00256EEF" w:rsidP="00412AD5">
      <w:pPr>
        <w:jc w:val="center"/>
        <w:rPr>
          <w:rFonts w:ascii="Times New Roman" w:hAnsi="Times New Roman" w:cs="Times New Roman"/>
          <w:b/>
        </w:rPr>
      </w:pPr>
    </w:p>
    <w:p w:rsidR="00453C1A" w:rsidRPr="00F164B5" w:rsidRDefault="004E02C3">
      <w:pPr>
        <w:rPr>
          <w:rFonts w:ascii="Times New Roman" w:hAnsi="Times New Roman" w:cs="Times New Roman"/>
          <w:b/>
        </w:rPr>
      </w:pPr>
      <w:r w:rsidRPr="00F164B5">
        <w:rPr>
          <w:rFonts w:ascii="Times New Roman" w:hAnsi="Times New Roman" w:cs="Times New Roman"/>
          <w:b/>
        </w:rPr>
        <w:t>Supplementary table</w:t>
      </w:r>
      <w:r w:rsidR="008D56B5" w:rsidRPr="00F164B5">
        <w:rPr>
          <w:rFonts w:ascii="Times New Roman" w:hAnsi="Times New Roman" w:cs="Times New Roman"/>
          <w:b/>
        </w:rPr>
        <w:t xml:space="preserve"> </w:t>
      </w:r>
      <w:r w:rsidRPr="00F164B5">
        <w:rPr>
          <w:rFonts w:ascii="Times New Roman" w:hAnsi="Times New Roman" w:cs="Times New Roman"/>
          <w:b/>
        </w:rPr>
        <w:t xml:space="preserve">1. The results of all subgroup analysis for </w:t>
      </w:r>
      <w:r w:rsidR="00F57BA6" w:rsidRPr="00F164B5">
        <w:rPr>
          <w:rFonts w:ascii="Times New Roman" w:hAnsi="Times New Roman" w:cs="Times New Roman"/>
          <w:b/>
        </w:rPr>
        <w:t>standardized mortality ratio (</w:t>
      </w:r>
      <w:r w:rsidRPr="00F164B5">
        <w:rPr>
          <w:rFonts w:ascii="Times New Roman" w:hAnsi="Times New Roman" w:cs="Times New Roman"/>
          <w:b/>
        </w:rPr>
        <w:t>SMR</w:t>
      </w:r>
      <w:r w:rsidR="00F57BA6" w:rsidRPr="00F164B5">
        <w:rPr>
          <w:rFonts w:ascii="Times New Roman" w:hAnsi="Times New Roman" w:cs="Times New Roman"/>
          <w:b/>
        </w:rPr>
        <w:t>)</w:t>
      </w:r>
      <w:r w:rsidR="00D55EF1" w:rsidRPr="00F164B5">
        <w:rPr>
          <w:rFonts w:ascii="Times New Roman" w:hAnsi="Times New Roman" w:cs="Times New Roman"/>
          <w:b/>
        </w:rPr>
        <w:t xml:space="preserve">　　</w:t>
      </w:r>
      <w:r w:rsidR="00D55EF1" w:rsidRPr="00F164B5">
        <w:rPr>
          <w:rFonts w:ascii="Times New Roman" w:hAnsi="Times New Roman" w:cs="Times New Roman"/>
          <w:b/>
        </w:rPr>
        <w:t xml:space="preserve"> </w:t>
      </w:r>
    </w:p>
    <w:tbl>
      <w:tblPr>
        <w:tblW w:w="1537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134"/>
        <w:gridCol w:w="851"/>
        <w:gridCol w:w="1559"/>
        <w:gridCol w:w="2859"/>
        <w:gridCol w:w="1276"/>
        <w:gridCol w:w="851"/>
        <w:gridCol w:w="850"/>
        <w:gridCol w:w="604"/>
        <w:gridCol w:w="1611"/>
        <w:gridCol w:w="20"/>
        <w:gridCol w:w="30"/>
        <w:gridCol w:w="105"/>
      </w:tblGrid>
      <w:tr w:rsidR="00567095" w:rsidRPr="002C6456" w:rsidTr="00100446">
        <w:trPr>
          <w:trHeight w:val="285"/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Cancer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No of 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District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Prof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Model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I</w:t>
            </w:r>
            <w:r w:rsidRPr="002C645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="00F57BA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 xml:space="preserve"> </w:t>
            </w:r>
            <w:r w:rsidRPr="002C6456">
              <w:rPr>
                <w:rFonts w:ascii="Times New Roman" w:eastAsia="等线" w:hAnsi="Times New Roman" w:cs="Times New Roman"/>
                <w:color w:val="000000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 xml:space="preserve">Egger test 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</w:rPr>
              <w:t>(p VALUE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F57B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</w:rPr>
              <w:t>SMR(</w:t>
            </w:r>
            <w:r w:rsidR="00F57BA6">
              <w:rPr>
                <w:rFonts w:ascii="Times New Roman" w:eastAsia="等线" w:hAnsi="Times New Roman" w:cs="Times New Roman"/>
                <w:color w:val="000000"/>
              </w:rPr>
              <w:t>95%</w:t>
            </w:r>
            <w:r w:rsidRPr="002C6456">
              <w:rPr>
                <w:rFonts w:ascii="Times New Roman" w:eastAsia="等线" w:hAnsi="Times New Roman" w:cs="Times New Roman"/>
                <w:color w:val="000000"/>
              </w:rPr>
              <w:t>CIs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7095" w:rsidRPr="002C6456" w:rsidRDefault="00567095" w:rsidP="0056709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bookmarkStart w:id="0" w:name="_GoBack" w:colFirst="8" w:colLast="8"/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85.1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36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7(1.01,1.15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90.8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19(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4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1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5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2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6(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7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1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5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52.5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88(0.75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3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84.2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97(0.88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7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r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79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14(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6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1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3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26.3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88(0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0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29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r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79.0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24(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7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43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r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76.9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89(0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73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9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98(0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2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4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hromium pla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22(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10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34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T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r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82.6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.95(0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3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09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W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r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79.1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02(0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2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13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 xml:space="preserve">hromium 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r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95.8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29(0.68,2.44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3089C" w:rsidTr="00100446">
        <w:trPr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 types o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Mason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.69(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31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,2.</w:t>
            </w: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9</w:t>
            </w:r>
            <w:r w:rsidRPr="0010044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155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6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3(1.19,1.4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4(1.11,1.6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6(1.17,1.5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77,1.4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.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8(1.35,1.6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1(0.91,1.3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3(0.77,1.9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.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8(1.42,1.9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(0.85,1.2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87,1.0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ium pla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3(1.23,1.6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(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5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pirato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9(1.30,1.4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0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(1.17,1.4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(1.12,1.6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.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(1.12,1.5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9(0.80,1.4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.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9(1.35,1.6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81,1.2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3(0.77,1.9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9(1.42,2.0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(0.76,1.3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ium pla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(1.23,1.6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.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(0.68,1.1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.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(1.30,1.4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rynx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5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2(0.98,1.5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rynx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6(0.89,1.80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rynx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9(0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5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rynx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3(1.03,1.9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rynx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81,1.4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rynx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2(1.03,3.56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Larynx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62,1.61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rynx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6(0.99,1.8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5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92,1.0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91,1.0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93,1.0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(0.72,0.93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91,1.0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(0.90,1.03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(0.28,1.8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(0.75,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(0.72,1.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89,1.13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ium pla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(0.85,1.4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83,1.1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(0.85,1.0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7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78,1.0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(0.56,1.04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81,1.23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(0.58,1.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(0.78,1.1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(0.62,1.1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.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(0.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5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(0.58,1.0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57,1.1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ium pla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54,2.1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(0.48,1.3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73,1.5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7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(0.73,1.0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(0.78,1.35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(0.62,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(0.65,1.1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(0.71,1.1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1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(0.42,1.3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(0.68,1.3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(0.55,1.0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ophagu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(0.53,1.2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0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(0.79,1.0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(0.72,1.3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(0.68,1.3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(0.74,1.0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0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(0.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63,1.7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(0.65,1.1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(0.63,1.3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ium pla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66,1.7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(0.28,1.6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(0.66,1.0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atobili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in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3(1.14,4.3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9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(0.81,1.0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(0.78,1.1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2(0.75,1.1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(0.74,1.2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79,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(0.49,1.1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(0.57,1.4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82,1.3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(0.62,1.0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4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testin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bookmarkStart w:id="1" w:name="OLE_LINK12"/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</w:t>
            </w:r>
            <w:bookmarkEnd w:id="1"/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1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98(0.81,1.1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907D42" w:rsidRDefault="00100446" w:rsidP="00100446">
            <w:pPr>
              <w:jc w:val="center"/>
              <w:rPr>
                <w:color w:val="000000" w:themeColor="text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testin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99(0.79,1.24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907D42" w:rsidRDefault="00100446" w:rsidP="00100446">
            <w:pPr>
              <w:jc w:val="center"/>
              <w:rPr>
                <w:color w:val="000000" w:themeColor="text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testin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86(0.64,1.16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907D42" w:rsidRDefault="00100446" w:rsidP="00100446">
            <w:pPr>
              <w:jc w:val="center"/>
              <w:rPr>
                <w:color w:val="000000" w:themeColor="text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testin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907D42" w:rsidRDefault="00100446" w:rsidP="00100446">
            <w:pPr>
              <w:jc w:val="center"/>
              <w:rPr>
                <w:color w:val="000000" w:themeColor="text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5.5</w:t>
            </w: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1.16(0.99,1.37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907D42" w:rsidRDefault="00100446" w:rsidP="00100446">
            <w:pPr>
              <w:jc w:val="center"/>
              <w:rPr>
                <w:color w:val="000000" w:themeColor="text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testin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907D42" w:rsidRDefault="00100446" w:rsidP="00100446">
            <w:pPr>
              <w:jc w:val="center"/>
              <w:rPr>
                <w:color w:val="000000" w:themeColor="text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0.97(0.52,1.78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907D42" w:rsidRDefault="00100446" w:rsidP="00100446">
            <w:pPr>
              <w:jc w:val="center"/>
              <w:rPr>
                <w:color w:val="000000" w:themeColor="text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Intestin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W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907D42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907D42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92(0.73,1.1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8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93,1.2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81,1.2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(0.95,1.3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91,1.2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1(0.79,1.5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(0.61,1.5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(0.94,1.35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78,1.28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(0.77,1.7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2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4(0.98,1.33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(0.54,1.2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01,1.4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58,2.4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97,1.4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86,1.3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(0.61,1.5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(0.94,1.35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78,1.28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ctu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(0.77,1.7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12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1.07,1.3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81,1.2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3(1.15,1.5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9(1.18,1.6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.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(0.89,1.23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(0.43,1.2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57,1.9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74,1.2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83,1.2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(1.18,1.7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in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9(1.05,3.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syste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on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61(2.32,13.5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.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27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4(1.05,1.4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(1.07,1.5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63,1.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3(0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4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6(1.08,1.7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(0.78,1.3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1(1.11,1.7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0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(0.91,1.4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91,1.8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78,1.43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(0.71,1.2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8(1.14,2.4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44,2.5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2(0.61,1.3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.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72,1.62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8(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2.48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Hematopoietic cancer</w:t>
            </w:r>
            <w:r w:rsidRPr="002C6456">
              <w:rPr>
                <w:rFonts w:ascii="Times New Roman" w:hAnsi="Times New Roman" w:cs="Times New Roman"/>
                <w:vanish/>
                <w:color w:val="000000"/>
                <w:sz w:val="21"/>
                <w:szCs w:val="21"/>
              </w:rPr>
              <w:t>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53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93,1.13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.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85,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2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7(1.04,2.3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85,1.1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(0.93,1.1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73,1.1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ent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5(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9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94,1.2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(0.75,1.1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78,1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02299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atic and Hematopoietic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in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(0.19,1.51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86,1.16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(0.77,1.1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76,1.2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82,1.3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(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1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(0.76,1.2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(0.78,1.4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(0.75,1.3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om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(0.96,1.3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n-Hodgkin’s lymphom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84,1.3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odgkin's lymphom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87,2.25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Multiple myelom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  <w:r w:rsidRPr="002C6456">
              <w:rPr>
                <w:rFonts w:ascii="Times New Roman" w:hAnsi="Times New Roman" w:cs="Times New Roman"/>
                <w:bCs/>
                <w:vanish/>
                <w:color w:val="000000"/>
                <w:sz w:val="21"/>
                <w:szCs w:val="21"/>
              </w:rPr>
              <w:t>m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71</w:t>
            </w: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(0.93,1.1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(0.94,1.2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(0.79,1.1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6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91,1.1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(0.82,1.62)</w:t>
            </w:r>
          </w:p>
        </w:tc>
      </w:tr>
      <w:tr w:rsidR="00100446" w:rsidRPr="002C6456" w:rsidTr="00100446">
        <w:trPr>
          <w:gridAfter w:val="1"/>
          <w:wAfter w:w="10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0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53,1.89)</w:t>
            </w:r>
          </w:p>
        </w:tc>
        <w:tc>
          <w:tcPr>
            <w:tcW w:w="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(0.64,1.1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9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(0.99,1.3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52,1.7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2(0.73,1.1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enitourinary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int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.7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(0.63,2.6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st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(0.76,1.6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ostat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87,1.1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3F66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(0.88,1.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3F66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8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(0.73,1.1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3F66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(0.66,1.1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3F66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(0.69,1.1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3F668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n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(0.31,2.4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tis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.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5(1.38,4.7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n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6(1.12,3.8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yroid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2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1(1.19,4.8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ccal cavity and pharynx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(0.75,1.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ccal cavity and pharynx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6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(0.84,1.3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ccal cavity and pharynx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(0.54,0.9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ccal cavity and pharynx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8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(0.69,1.3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ccal cavity and pharynx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(0.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1.11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Buccal cavity and pharynx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omate production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7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7(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,2.1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ccal cavity and pharynx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craft manufacturing work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(0.37,1.02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ccal cavity and pharynx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lder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9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(0.63,1.09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Brain and </w:t>
            </w:r>
            <w:r w:rsidRPr="002C6456">
              <w:rPr>
                <w:rFonts w:ascii="Times New Roman" w:hAnsi="Times New Roman" w:cs="Times New Roman"/>
                <w:sz w:val="21"/>
                <w:szCs w:val="21"/>
              </w:rPr>
              <w:t>central nervous system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1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2(0.67,2.23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Brain and </w:t>
            </w:r>
            <w:r w:rsidRPr="00FF29FA">
              <w:rPr>
                <w:rFonts w:ascii="Times New Roman" w:hAnsi="Times New Roman" w:cs="Times New Roman"/>
                <w:sz w:val="21"/>
                <w:szCs w:val="21"/>
              </w:rPr>
              <w:t>central nervous system</w:t>
            </w: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.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8(0.49,5.7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Brain and </w:t>
            </w:r>
            <w:r w:rsidRPr="00FF29FA">
              <w:rPr>
                <w:rFonts w:ascii="Times New Roman" w:hAnsi="Times New Roman" w:cs="Times New Roman"/>
                <w:sz w:val="21"/>
                <w:szCs w:val="21"/>
              </w:rPr>
              <w:t>central nervous system</w:t>
            </w: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4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(0.61,1.36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Brain and </w:t>
            </w:r>
            <w:r w:rsidRPr="00FF29FA">
              <w:rPr>
                <w:rFonts w:ascii="Times New Roman" w:hAnsi="Times New Roman" w:cs="Times New Roman"/>
                <w:sz w:val="21"/>
                <w:szCs w:val="21"/>
              </w:rPr>
              <w:t>central nervous system</w:t>
            </w: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.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5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9(1.57,9.6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Brain and </w:t>
            </w:r>
            <w:r w:rsidRPr="00FF29FA">
              <w:rPr>
                <w:rFonts w:ascii="Times New Roman" w:hAnsi="Times New Roman" w:cs="Times New Roman"/>
                <w:sz w:val="21"/>
                <w:szCs w:val="21"/>
              </w:rPr>
              <w:t>central nervous system</w:t>
            </w: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 America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(0.53,1.27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Default="00100446" w:rsidP="00100446">
            <w:pPr>
              <w:jc w:val="center"/>
            </w:pP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Brain and </w:t>
            </w:r>
            <w:r w:rsidRPr="00FF29FA">
              <w:rPr>
                <w:rFonts w:ascii="Times New Roman" w:hAnsi="Times New Roman" w:cs="Times New Roman"/>
                <w:sz w:val="21"/>
                <w:szCs w:val="21"/>
              </w:rPr>
              <w:t>central nervous system</w:t>
            </w:r>
            <w:r w:rsidRPr="00FF29F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1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(0.49,1.25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rai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.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7(0.62,4.46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n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37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(0.66,1.48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lanom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42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0.52,1.54)</w:t>
            </w:r>
          </w:p>
        </w:tc>
      </w:tr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nnective and other soft tissue cancer</w:t>
            </w:r>
            <w:r w:rsidRPr="002C6456">
              <w:rPr>
                <w:rFonts w:ascii="Times New Roman" w:eastAsia="等线" w:hAnsi="Times New Roman" w:cs="Times New Roman"/>
                <w:vanish/>
                <w:color w:val="000000"/>
                <w:sz w:val="21"/>
                <w:szCs w:val="21"/>
              </w:rPr>
              <w:t>e canc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xed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53 </w:t>
            </w:r>
          </w:p>
        </w:tc>
        <w:tc>
          <w:tcPr>
            <w:tcW w:w="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10044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2(0.62,2.41)</w:t>
            </w:r>
          </w:p>
        </w:tc>
      </w:tr>
      <w:bookmarkEnd w:id="0"/>
      <w:tr w:rsidR="00100446" w:rsidRPr="002C6456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</w:t>
            </w: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r canc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ndo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00446" w:rsidRPr="00100446" w:rsidRDefault="00100446" w:rsidP="00100446">
            <w:pPr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10044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0.00 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446" w:rsidRPr="002C6456" w:rsidRDefault="00100446" w:rsidP="00100446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645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2(0.98,1.51)</w:t>
            </w:r>
          </w:p>
        </w:tc>
      </w:tr>
      <w:tr w:rsidR="000578AF" w:rsidRPr="00F164B5" w:rsidTr="00100446">
        <w:trPr>
          <w:gridAfter w:val="3"/>
          <w:wAfter w:w="155" w:type="dxa"/>
          <w:trHeight w:val="285"/>
          <w:jc w:val="center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164B5">
              <w:rPr>
                <w:rFonts w:ascii="Times New Roman" w:hAnsi="Times New Roman" w:cs="Times New Roman"/>
                <w:b/>
                <w:color w:val="000000" w:themeColor="text1"/>
              </w:rPr>
              <w:t>Abbreviations: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78AF" w:rsidRPr="00F164B5" w:rsidRDefault="000578AF" w:rsidP="000578A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0578AF" w:rsidRPr="00F164B5" w:rsidTr="00100446">
        <w:trPr>
          <w:gridAfter w:val="2"/>
          <w:wAfter w:w="135" w:type="dxa"/>
          <w:jc w:val="center"/>
        </w:trPr>
        <w:tc>
          <w:tcPr>
            <w:tcW w:w="3685" w:type="dxa"/>
            <w:vAlign w:val="center"/>
            <w:hideMark/>
          </w:tcPr>
          <w:p w:rsidR="000578AF" w:rsidRPr="00F164B5" w:rsidRDefault="000578AF" w:rsidP="000578A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  <w:hideMark/>
          </w:tcPr>
          <w:p w:rsidR="000578AF" w:rsidRPr="00F164B5" w:rsidRDefault="000578AF" w:rsidP="000578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vAlign w:val="center"/>
            <w:hideMark/>
          </w:tcPr>
          <w:p w:rsidR="000578AF" w:rsidRPr="00F164B5" w:rsidRDefault="000578AF" w:rsidP="000578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center"/>
            <w:hideMark/>
          </w:tcPr>
          <w:p w:rsidR="000578AF" w:rsidRPr="00F164B5" w:rsidRDefault="000578AF" w:rsidP="000578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9" w:type="dxa"/>
            <w:vAlign w:val="center"/>
            <w:hideMark/>
          </w:tcPr>
          <w:p w:rsidR="000578AF" w:rsidRPr="00F164B5" w:rsidRDefault="000578AF" w:rsidP="000578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  <w:hideMark/>
          </w:tcPr>
          <w:p w:rsidR="000578AF" w:rsidRPr="00F164B5" w:rsidRDefault="000578AF" w:rsidP="000578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vAlign w:val="center"/>
            <w:hideMark/>
          </w:tcPr>
          <w:p w:rsidR="000578AF" w:rsidRPr="00F164B5" w:rsidRDefault="000578AF" w:rsidP="000578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  <w:hideMark/>
          </w:tcPr>
          <w:p w:rsidR="000578AF" w:rsidRPr="00F164B5" w:rsidRDefault="000578AF" w:rsidP="000578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3" w:type="dxa"/>
            <w:vAlign w:val="center"/>
            <w:hideMark/>
          </w:tcPr>
          <w:p w:rsidR="000578AF" w:rsidRPr="00F164B5" w:rsidRDefault="000578AF" w:rsidP="000578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vAlign w:val="center"/>
            <w:hideMark/>
          </w:tcPr>
          <w:p w:rsidR="000578AF" w:rsidRPr="00F164B5" w:rsidRDefault="000578AF" w:rsidP="000578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" w:type="dxa"/>
            <w:vAlign w:val="center"/>
            <w:hideMark/>
          </w:tcPr>
          <w:p w:rsidR="000578AF" w:rsidRPr="00F164B5" w:rsidRDefault="000578AF" w:rsidP="000578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57BA6" w:rsidRPr="00F164B5" w:rsidRDefault="00F57BA6" w:rsidP="00F57BA6">
      <w:pPr>
        <w:rPr>
          <w:rFonts w:ascii="Times New Roman" w:hAnsi="Times New Roman" w:cs="Times New Roman"/>
        </w:rPr>
      </w:pPr>
      <w:r w:rsidRPr="00F164B5">
        <w:rPr>
          <w:rFonts w:ascii="Times New Roman" w:hAnsi="Times New Roman" w:cs="Times New Roman"/>
        </w:rPr>
        <w:t>I</w:t>
      </w:r>
      <w:r w:rsidRPr="00F164B5">
        <w:rPr>
          <w:rFonts w:ascii="Times New Roman" w:hAnsi="Times New Roman" w:cs="Times New Roman"/>
          <w:vertAlign w:val="superscript"/>
        </w:rPr>
        <w:t>2</w:t>
      </w:r>
      <w:r w:rsidRPr="00F164B5">
        <w:rPr>
          <w:rFonts w:ascii="Times New Roman" w:hAnsi="Times New Roman" w:cs="Times New Roman"/>
        </w:rPr>
        <w:t>: the percentage of total variation across studies due to heterogeneity rather than chance; SMR: standardized mortality ratio; CI: confidence inter</w:t>
      </w:r>
      <w:r w:rsidR="00406246" w:rsidRPr="00F164B5">
        <w:rPr>
          <w:rFonts w:ascii="Times New Roman" w:hAnsi="Times New Roman" w:cs="Times New Roman"/>
        </w:rPr>
        <w:t>val</w:t>
      </w:r>
    </w:p>
    <w:p w:rsidR="00D55EF1" w:rsidRDefault="00D55EF1" w:rsidP="00F57BA6">
      <w:pPr>
        <w:rPr>
          <w:rFonts w:ascii="Times New Roman" w:hAnsi="Times New Roman" w:cs="Times New Roman"/>
          <w:sz w:val="21"/>
          <w:szCs w:val="21"/>
        </w:rPr>
      </w:pPr>
    </w:p>
    <w:p w:rsidR="00CD6655" w:rsidRDefault="00CD6655" w:rsidP="00F57BA6">
      <w:pPr>
        <w:rPr>
          <w:rFonts w:ascii="Times New Roman" w:hAnsi="Times New Roman" w:cs="Times New Roman"/>
          <w:sz w:val="21"/>
          <w:szCs w:val="21"/>
        </w:rPr>
      </w:pPr>
    </w:p>
    <w:p w:rsidR="00CD6655" w:rsidRDefault="00CD6655" w:rsidP="00F57BA6">
      <w:pPr>
        <w:rPr>
          <w:rFonts w:ascii="Times New Roman" w:hAnsi="Times New Roman" w:cs="Times New Roman"/>
          <w:sz w:val="21"/>
          <w:szCs w:val="21"/>
        </w:rPr>
      </w:pPr>
    </w:p>
    <w:p w:rsidR="00CD6655" w:rsidRDefault="00CD6655" w:rsidP="00F57BA6">
      <w:pPr>
        <w:rPr>
          <w:rFonts w:ascii="Times New Roman" w:hAnsi="Times New Roman" w:cs="Times New Roman"/>
          <w:sz w:val="21"/>
          <w:szCs w:val="21"/>
        </w:rPr>
      </w:pPr>
    </w:p>
    <w:p w:rsidR="00CD6655" w:rsidRDefault="00CD6655" w:rsidP="00F57BA6">
      <w:pPr>
        <w:rPr>
          <w:rFonts w:ascii="Times New Roman" w:hAnsi="Times New Roman" w:cs="Times New Roman"/>
          <w:sz w:val="21"/>
          <w:szCs w:val="21"/>
        </w:rPr>
      </w:pPr>
    </w:p>
    <w:sectPr w:rsidR="00CD6655" w:rsidSect="00A70B73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7D7D" w:rsidRDefault="00017D7D" w:rsidP="005C12AE">
      <w:r>
        <w:separator/>
      </w:r>
    </w:p>
  </w:endnote>
  <w:endnote w:type="continuationSeparator" w:id="0">
    <w:p w:rsidR="00017D7D" w:rsidRDefault="00017D7D" w:rsidP="005C1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7D7D" w:rsidRDefault="00017D7D" w:rsidP="005C12AE">
      <w:r>
        <w:separator/>
      </w:r>
    </w:p>
  </w:footnote>
  <w:footnote w:type="continuationSeparator" w:id="0">
    <w:p w:rsidR="00017D7D" w:rsidRDefault="00017D7D" w:rsidP="005C1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B73"/>
    <w:rsid w:val="00017D7D"/>
    <w:rsid w:val="000578AF"/>
    <w:rsid w:val="00100446"/>
    <w:rsid w:val="0015583E"/>
    <w:rsid w:val="00216479"/>
    <w:rsid w:val="0023089C"/>
    <w:rsid w:val="00243A74"/>
    <w:rsid w:val="00256EEF"/>
    <w:rsid w:val="002C6456"/>
    <w:rsid w:val="0031675B"/>
    <w:rsid w:val="003202BB"/>
    <w:rsid w:val="003E357A"/>
    <w:rsid w:val="00406246"/>
    <w:rsid w:val="00412AD5"/>
    <w:rsid w:val="0041496C"/>
    <w:rsid w:val="00453C1A"/>
    <w:rsid w:val="00457C9A"/>
    <w:rsid w:val="0048363C"/>
    <w:rsid w:val="004E02C3"/>
    <w:rsid w:val="00567095"/>
    <w:rsid w:val="005C12AE"/>
    <w:rsid w:val="005D369F"/>
    <w:rsid w:val="005D6849"/>
    <w:rsid w:val="0062606C"/>
    <w:rsid w:val="00635AAE"/>
    <w:rsid w:val="006C43AF"/>
    <w:rsid w:val="006F2286"/>
    <w:rsid w:val="00720A94"/>
    <w:rsid w:val="007A3F1A"/>
    <w:rsid w:val="007E53CD"/>
    <w:rsid w:val="00802DD1"/>
    <w:rsid w:val="0086669F"/>
    <w:rsid w:val="0088640C"/>
    <w:rsid w:val="00890391"/>
    <w:rsid w:val="00897B61"/>
    <w:rsid w:val="008A70B9"/>
    <w:rsid w:val="008D56B5"/>
    <w:rsid w:val="008F0B0E"/>
    <w:rsid w:val="008F2AE2"/>
    <w:rsid w:val="00906817"/>
    <w:rsid w:val="00907D42"/>
    <w:rsid w:val="00921EDB"/>
    <w:rsid w:val="00965445"/>
    <w:rsid w:val="00A14B71"/>
    <w:rsid w:val="00A70B73"/>
    <w:rsid w:val="00AC0AA8"/>
    <w:rsid w:val="00CA2666"/>
    <w:rsid w:val="00CD0E00"/>
    <w:rsid w:val="00CD3F38"/>
    <w:rsid w:val="00CD6655"/>
    <w:rsid w:val="00CE2234"/>
    <w:rsid w:val="00D107F7"/>
    <w:rsid w:val="00D55EF1"/>
    <w:rsid w:val="00E150DE"/>
    <w:rsid w:val="00E34452"/>
    <w:rsid w:val="00E55F53"/>
    <w:rsid w:val="00E74DFF"/>
    <w:rsid w:val="00E93D61"/>
    <w:rsid w:val="00F04060"/>
    <w:rsid w:val="00F164B5"/>
    <w:rsid w:val="00F5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B95517"/>
  <w15:chartTrackingRefBased/>
  <w15:docId w15:val="{A1458FC1-ED69-43E6-9A97-F41BB7ADC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055">
    <w:name w:val="font52055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055">
    <w:name w:val="xl15205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32055">
    <w:name w:val="xl63205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642055">
    <w:name w:val="xl642055"/>
    <w:basedOn w:val="a"/>
    <w:pPr>
      <w:spacing w:before="100" w:beforeAutospacing="1" w:after="100" w:afterAutospacing="1"/>
      <w:textAlignment w:val="bottom"/>
    </w:pPr>
    <w:rPr>
      <w:rFonts w:ascii="Arial" w:hAnsi="Arial" w:cs="Arial"/>
      <w:color w:val="000000"/>
      <w:sz w:val="20"/>
      <w:szCs w:val="20"/>
    </w:rPr>
  </w:style>
  <w:style w:type="paragraph" w:customStyle="1" w:styleId="xl652055">
    <w:name w:val="xl65205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662055">
    <w:name w:val="xl662055"/>
    <w:basedOn w:val="a"/>
    <w:pPr>
      <w:spacing w:before="100" w:beforeAutospacing="1" w:after="100" w:afterAutospacing="1"/>
      <w:textAlignment w:val="bottom"/>
    </w:pPr>
    <w:rPr>
      <w:rFonts w:ascii="Arial" w:hAnsi="Arial" w:cs="Arial"/>
      <w:color w:val="000000"/>
      <w:sz w:val="20"/>
      <w:szCs w:val="20"/>
    </w:rPr>
  </w:style>
  <w:style w:type="paragraph" w:customStyle="1" w:styleId="xl672055">
    <w:name w:val="xl672055"/>
    <w:basedOn w:val="a"/>
    <w:pPr>
      <w:spacing w:before="100" w:beforeAutospacing="1" w:after="100" w:afterAutospacing="1"/>
      <w:textAlignment w:val="bottom"/>
    </w:pPr>
    <w:rPr>
      <w:rFonts w:ascii="Courier" w:hAnsi="Courier"/>
      <w:color w:val="000000"/>
      <w:sz w:val="20"/>
      <w:szCs w:val="20"/>
    </w:rPr>
  </w:style>
  <w:style w:type="paragraph" w:customStyle="1" w:styleId="xl682055">
    <w:name w:val="xl68205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692055">
    <w:name w:val="xl69205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702055">
    <w:name w:val="xl70205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712055">
    <w:name w:val="xl712055"/>
    <w:basedOn w:val="a"/>
    <w:pPr>
      <w:spacing w:before="100" w:beforeAutospacing="1" w:after="100" w:afterAutospacing="1"/>
      <w:textAlignment w:val="bottom"/>
    </w:pPr>
    <w:rPr>
      <w:rFonts w:ascii="Arial" w:hAnsi="Arial" w:cs="Arial"/>
      <w:color w:val="000000"/>
      <w:sz w:val="20"/>
      <w:szCs w:val="20"/>
    </w:rPr>
  </w:style>
  <w:style w:type="paragraph" w:customStyle="1" w:styleId="xl722055">
    <w:name w:val="xl722055"/>
    <w:basedOn w:val="a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0"/>
      <w:szCs w:val="20"/>
    </w:rPr>
  </w:style>
  <w:style w:type="paragraph" w:customStyle="1" w:styleId="xl732055">
    <w:name w:val="xl732055"/>
    <w:basedOn w:val="a"/>
    <w:pPr>
      <w:spacing w:before="100" w:beforeAutospacing="1" w:after="100" w:afterAutospacing="1"/>
      <w:textAlignment w:val="bottom"/>
    </w:pPr>
    <w:rPr>
      <w:rFonts w:ascii="Courier" w:hAnsi="Courier"/>
      <w:b/>
      <w:bCs/>
      <w:color w:val="000000"/>
      <w:sz w:val="20"/>
      <w:szCs w:val="20"/>
    </w:rPr>
  </w:style>
  <w:style w:type="paragraph" w:customStyle="1" w:styleId="xl742055">
    <w:name w:val="xl742055"/>
    <w:basedOn w:val="a"/>
    <w:pPr>
      <w:spacing w:before="100" w:beforeAutospacing="1" w:after="100" w:afterAutospacing="1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C1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2AE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2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2AE"/>
    <w:rPr>
      <w:rFonts w:ascii="宋体" w:eastAsia="宋体" w:hAnsi="宋体" w:cs="宋体"/>
      <w:sz w:val="18"/>
      <w:szCs w:val="18"/>
    </w:rPr>
  </w:style>
  <w:style w:type="paragraph" w:customStyle="1" w:styleId="font525972">
    <w:name w:val="font525972"/>
    <w:basedOn w:val="a"/>
    <w:rsid w:val="00CD6655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5972">
    <w:name w:val="xl1525972"/>
    <w:basedOn w:val="a"/>
    <w:rsid w:val="00CD6655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25972">
    <w:name w:val="xl6325972"/>
    <w:basedOn w:val="a"/>
    <w:rsid w:val="00CD6655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425972">
    <w:name w:val="xl6425972"/>
    <w:basedOn w:val="a"/>
    <w:rsid w:val="00CD6655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525972">
    <w:name w:val="xl6525972"/>
    <w:basedOn w:val="a"/>
    <w:rsid w:val="00CD6655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625972">
    <w:name w:val="xl6625972"/>
    <w:basedOn w:val="a"/>
    <w:rsid w:val="00CD6655"/>
    <w:pPr>
      <w:shd w:val="clear" w:color="auto" w:fill="FFFF00"/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725972">
    <w:name w:val="xl6725972"/>
    <w:basedOn w:val="a"/>
    <w:rsid w:val="00CD6655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xl6825972">
    <w:name w:val="xl6825972"/>
    <w:basedOn w:val="a"/>
    <w:rsid w:val="00CD6655"/>
    <w:pPr>
      <w:spacing w:before="100" w:beforeAutospacing="1" w:after="100" w:afterAutospacing="1"/>
    </w:pPr>
    <w:rPr>
      <w:rFonts w:ascii="等线" w:eastAsia="等线" w:hAnsi="等线"/>
      <w:b/>
      <w:bCs/>
      <w:color w:val="000000"/>
      <w:sz w:val="20"/>
      <w:szCs w:val="20"/>
    </w:rPr>
  </w:style>
  <w:style w:type="character" w:styleId="a7">
    <w:name w:val="Hyperlink"/>
    <w:basedOn w:val="a0"/>
    <w:uiPriority w:val="99"/>
    <w:unhideWhenUsed/>
    <w:rsid w:val="00256E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uanggh@xj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9</Pages>
  <Words>2721</Words>
  <Characters>15515</Characters>
  <Application>Microsoft Office Word</Application>
  <DocSecurity>0</DocSecurity>
  <Lines>129</Lines>
  <Paragraphs>36</Paragraphs>
  <ScaleCrop>false</ScaleCrop>
  <Company/>
  <LinksUpToDate>false</LinksUpToDate>
  <CharactersWithSpaces>18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o</dc:creator>
  <cp:keywords/>
  <dc:description/>
  <cp:lastModifiedBy>dyj</cp:lastModifiedBy>
  <cp:revision>40</cp:revision>
  <dcterms:created xsi:type="dcterms:W3CDTF">2018-06-04T07:34:00Z</dcterms:created>
  <dcterms:modified xsi:type="dcterms:W3CDTF">2018-12-14T18:47:00Z</dcterms:modified>
</cp:coreProperties>
</file>